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9BFF2" w14:textId="1669091A" w:rsidR="002F5A6C" w:rsidRDefault="002F5A6C" w:rsidP="002F5A6C">
      <w:pPr>
        <w:rPr>
          <w:rFonts w:ascii="Times New Roman" w:hAnsi="Times New Roman" w:cs="Times New Roman"/>
          <w:sz w:val="24"/>
          <w:szCs w:val="24"/>
        </w:rPr>
      </w:pPr>
      <w:r w:rsidRPr="002F5A6C">
        <w:rPr>
          <w:rFonts w:ascii="Times New Roman" w:hAnsi="Times New Roman" w:cs="Times New Roman"/>
          <w:sz w:val="24"/>
          <w:szCs w:val="24"/>
        </w:rPr>
        <w:t xml:space="preserve">The following are the case classification and diagnostic criteria. </w:t>
      </w:r>
    </w:p>
    <w:p w14:paraId="1CE73049" w14:textId="77777777" w:rsidR="0004364F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14:paraId="6ACA7D78" w14:textId="7E7D02F3" w:rsidR="0004364F" w:rsidRPr="00D03980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/>
          <w:b/>
          <w:bCs/>
          <w:sz w:val="24"/>
          <w:szCs w:val="24"/>
        </w:rPr>
        <w:t>Case definition</w:t>
      </w:r>
    </w:p>
    <w:p w14:paraId="753C611F" w14:textId="77777777" w:rsidR="0004364F" w:rsidRPr="004142CB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/>
          <w:sz w:val="24"/>
          <w:szCs w:val="24"/>
        </w:rPr>
        <w:t>1 Epidemiological history: a person who has been in or visited a tsutsugamushi endemic area within 3 weeks prior to the onset of the disease and has a history of field activities.</w:t>
      </w:r>
    </w:p>
    <w:p w14:paraId="2866DE45" w14:textId="77777777" w:rsidR="0004364F" w:rsidRPr="004142CB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/>
          <w:sz w:val="24"/>
          <w:szCs w:val="24"/>
        </w:rPr>
        <w:t>2 Clinical manifestations:</w:t>
      </w:r>
    </w:p>
    <w:p w14:paraId="0D69C839" w14:textId="77777777" w:rsidR="0004364F" w:rsidRPr="004142CB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/>
          <w:sz w:val="24"/>
          <w:szCs w:val="24"/>
        </w:rPr>
        <w:t>2.1 A person had clinical symptoms of fever;</w:t>
      </w:r>
    </w:p>
    <w:p w14:paraId="2E32ED4D" w14:textId="77777777" w:rsidR="0004364F" w:rsidRPr="004142CB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/>
          <w:sz w:val="24"/>
          <w:szCs w:val="24"/>
        </w:rPr>
        <w:t>2.2 A person had lymphadenopathy;</w:t>
      </w:r>
    </w:p>
    <w:p w14:paraId="72C67E75" w14:textId="77777777" w:rsidR="0004364F" w:rsidRPr="004142CB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/>
          <w:sz w:val="24"/>
          <w:szCs w:val="24"/>
        </w:rPr>
        <w:t>2.3 A person had skin rash;</w:t>
      </w:r>
    </w:p>
    <w:p w14:paraId="43EE4664" w14:textId="77777777" w:rsidR="0004364F" w:rsidRPr="004142CB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/>
          <w:sz w:val="24"/>
          <w:szCs w:val="24"/>
        </w:rPr>
        <w:t>2.4 A person had specific eschar or ulcers.</w:t>
      </w:r>
    </w:p>
    <w:p w14:paraId="270F35C8" w14:textId="77777777" w:rsidR="0004364F" w:rsidRPr="004142CB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/>
          <w:sz w:val="24"/>
          <w:szCs w:val="24"/>
        </w:rPr>
        <w:t>3 Laboratory tests:</w:t>
      </w:r>
    </w:p>
    <w:p w14:paraId="0D8F1020" w14:textId="77777777" w:rsidR="0004364F" w:rsidRPr="004142CB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 w:hint="eastAsia"/>
          <w:sz w:val="24"/>
          <w:szCs w:val="24"/>
        </w:rPr>
        <w:t xml:space="preserve">3.1 single serum OX-K agglutination titer </w:t>
      </w:r>
      <w:r w:rsidRPr="00D03980">
        <w:rPr>
          <w:rFonts w:ascii="Times New Roman" w:hAnsi="Times New Roman"/>
          <w:sz w:val="24"/>
          <w:szCs w:val="24"/>
        </w:rPr>
        <w:t>≥</w:t>
      </w:r>
      <w:r w:rsidRPr="004142CB">
        <w:rPr>
          <w:rFonts w:ascii="Times New Roman" w:hAnsi="Times New Roman" w:hint="eastAsia"/>
          <w:sz w:val="24"/>
          <w:szCs w:val="24"/>
        </w:rPr>
        <w:t xml:space="preserve"> 1:160 in the </w:t>
      </w:r>
      <w:proofErr w:type="spellStart"/>
      <w:r w:rsidRPr="004142CB">
        <w:rPr>
          <w:rFonts w:ascii="Times New Roman" w:hAnsi="Times New Roman" w:hint="eastAsia"/>
          <w:sz w:val="24"/>
          <w:szCs w:val="24"/>
        </w:rPr>
        <w:t>WeilFelix</w:t>
      </w:r>
      <w:proofErr w:type="spellEnd"/>
      <w:r w:rsidRPr="004142CB">
        <w:rPr>
          <w:rFonts w:ascii="Times New Roman" w:hAnsi="Times New Roman" w:hint="eastAsia"/>
          <w:sz w:val="24"/>
          <w:szCs w:val="24"/>
        </w:rPr>
        <w:t xml:space="preserve"> test;</w:t>
      </w:r>
    </w:p>
    <w:p w14:paraId="446A66A1" w14:textId="77777777" w:rsidR="0004364F" w:rsidRPr="004142CB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/>
          <w:sz w:val="24"/>
          <w:szCs w:val="24"/>
        </w:rPr>
        <w:t>3.2 A 4-fold or greater increase in serum IgG antibodies during the acute and recovery phases, as measured by indirect immunofluorescence antibody detection (IFA).</w:t>
      </w:r>
    </w:p>
    <w:p w14:paraId="40F00182" w14:textId="77777777" w:rsidR="0004364F" w:rsidRPr="004142CB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/>
          <w:sz w:val="24"/>
          <w:szCs w:val="24"/>
        </w:rPr>
        <w:t>3.3 Positive results of O. tsutsugamushi by PCR;</w:t>
      </w:r>
    </w:p>
    <w:p w14:paraId="5276BBF5" w14:textId="77777777" w:rsidR="0004364F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/>
          <w:sz w:val="24"/>
          <w:szCs w:val="24"/>
        </w:rPr>
        <w:t>3.4 Isolation of tsutsugamushi pathogens from clinical samples.</w:t>
      </w:r>
    </w:p>
    <w:p w14:paraId="301576C7" w14:textId="77777777" w:rsidR="0004364F" w:rsidRPr="004142CB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/>
          <w:sz w:val="24"/>
          <w:szCs w:val="24"/>
        </w:rPr>
        <w:t>The diagnostic criteria for</w:t>
      </w:r>
      <w:r w:rsidRPr="004142CB">
        <w:rPr>
          <w:rFonts w:ascii="Times New Roman" w:hAnsi="Times New Roman"/>
          <w:b/>
          <w:bCs/>
          <w:sz w:val="24"/>
          <w:szCs w:val="24"/>
        </w:rPr>
        <w:t xml:space="preserve"> suspected cases</w:t>
      </w:r>
      <w:r w:rsidRPr="004142CB">
        <w:rPr>
          <w:rFonts w:ascii="Times New Roman" w:hAnsi="Times New Roman"/>
          <w:sz w:val="24"/>
          <w:szCs w:val="24"/>
        </w:rPr>
        <w:t xml:space="preserve"> meet 1, 2.1 plus 2.2 or 2.3.</w:t>
      </w:r>
    </w:p>
    <w:p w14:paraId="427A82CA" w14:textId="77777777" w:rsidR="0004364F" w:rsidRPr="004142CB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/>
          <w:sz w:val="24"/>
          <w:szCs w:val="24"/>
        </w:rPr>
        <w:t>The diagnostic criteria for</w:t>
      </w:r>
      <w:r w:rsidRPr="004142CB">
        <w:rPr>
          <w:rFonts w:ascii="Times New Roman" w:hAnsi="Times New Roman"/>
          <w:b/>
          <w:bCs/>
          <w:sz w:val="24"/>
          <w:szCs w:val="24"/>
        </w:rPr>
        <w:t xml:space="preserve"> clinically confirmed cases</w:t>
      </w:r>
      <w:r w:rsidRPr="004142CB">
        <w:rPr>
          <w:rFonts w:ascii="Times New Roman" w:hAnsi="Times New Roman"/>
          <w:sz w:val="24"/>
          <w:szCs w:val="24"/>
        </w:rPr>
        <w:t xml:space="preserve"> meet suspected cases plus 2.4; or both 1, 2.1, and 2.4.</w:t>
      </w:r>
    </w:p>
    <w:p w14:paraId="70F858B2" w14:textId="77777777" w:rsidR="0004364F" w:rsidRDefault="0004364F" w:rsidP="0004364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4142CB">
        <w:rPr>
          <w:rFonts w:ascii="Times New Roman" w:hAnsi="Times New Roman"/>
          <w:sz w:val="24"/>
          <w:szCs w:val="24"/>
        </w:rPr>
        <w:t xml:space="preserve">The diagnostic criteria for </w:t>
      </w:r>
      <w:r w:rsidRPr="004142CB">
        <w:rPr>
          <w:rFonts w:ascii="Times New Roman" w:hAnsi="Times New Roman"/>
          <w:b/>
          <w:bCs/>
          <w:sz w:val="24"/>
          <w:szCs w:val="24"/>
        </w:rPr>
        <w:t>laboratory confirmed cases</w:t>
      </w:r>
      <w:r w:rsidRPr="004142CB">
        <w:rPr>
          <w:rFonts w:ascii="Times New Roman" w:hAnsi="Times New Roman"/>
          <w:sz w:val="24"/>
          <w:szCs w:val="24"/>
        </w:rPr>
        <w:t xml:space="preserve"> meet suspected cases plus 3.2 or 3.3 or 3.4; or meet clinically confirmed cases plus any one of 3.</w:t>
      </w:r>
    </w:p>
    <w:p w14:paraId="1BF6EC0D" w14:textId="77777777" w:rsidR="0004364F" w:rsidRPr="002F5A6C" w:rsidRDefault="0004364F" w:rsidP="002F5A6C">
      <w:pPr>
        <w:rPr>
          <w:rFonts w:ascii="Times New Roman" w:hAnsi="Times New Roman" w:cs="Times New Roman"/>
          <w:sz w:val="24"/>
          <w:szCs w:val="24"/>
        </w:rPr>
      </w:pPr>
    </w:p>
    <w:sectPr w:rsidR="0004364F" w:rsidRPr="002F5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AAD4E" w14:textId="77777777" w:rsidR="00AD747D" w:rsidRDefault="00AD747D" w:rsidP="002F5A6C">
      <w:pPr>
        <w:rPr>
          <w:rFonts w:hint="eastAsia"/>
        </w:rPr>
      </w:pPr>
      <w:r>
        <w:separator/>
      </w:r>
    </w:p>
  </w:endnote>
  <w:endnote w:type="continuationSeparator" w:id="0">
    <w:p w14:paraId="151A6C1F" w14:textId="77777777" w:rsidR="00AD747D" w:rsidRDefault="00AD747D" w:rsidP="002F5A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9F327D" w14:textId="77777777" w:rsidR="00AD747D" w:rsidRDefault="00AD747D" w:rsidP="002F5A6C">
      <w:pPr>
        <w:rPr>
          <w:rFonts w:hint="eastAsia"/>
        </w:rPr>
      </w:pPr>
      <w:r>
        <w:separator/>
      </w:r>
    </w:p>
  </w:footnote>
  <w:footnote w:type="continuationSeparator" w:id="0">
    <w:p w14:paraId="130052A6" w14:textId="77777777" w:rsidR="00AD747D" w:rsidRDefault="00AD747D" w:rsidP="002F5A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785"/>
    <w:rsid w:val="0004364F"/>
    <w:rsid w:val="001010A4"/>
    <w:rsid w:val="002F5A6C"/>
    <w:rsid w:val="005B3785"/>
    <w:rsid w:val="00A348CD"/>
    <w:rsid w:val="00AD747D"/>
    <w:rsid w:val="00CC4729"/>
    <w:rsid w:val="00FE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AE67C"/>
  <w15:chartTrackingRefBased/>
  <w15:docId w15:val="{1405FABA-009B-4D55-A2FE-3AB1A83CD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37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37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37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378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378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378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37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37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37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37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37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37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378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378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378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37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37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37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37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37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37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37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37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37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37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37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37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378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B378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5A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5A6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5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5A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Ying PENG</dc:creator>
  <cp:keywords/>
  <dc:description/>
  <cp:lastModifiedBy>Pei-Ying PENG</cp:lastModifiedBy>
  <cp:revision>3</cp:revision>
  <dcterms:created xsi:type="dcterms:W3CDTF">2025-07-30T08:42:00Z</dcterms:created>
  <dcterms:modified xsi:type="dcterms:W3CDTF">2025-07-30T08:46:00Z</dcterms:modified>
</cp:coreProperties>
</file>